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Style w:val="4"/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</w:pPr>
      <w:r>
        <w:rPr>
          <w:rStyle w:val="4"/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 xml:space="preserve">Table A8 </w:t>
      </w:r>
      <w:r>
        <w:rPr>
          <w:rStyle w:val="4"/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ar"/>
        </w:rPr>
        <w:t xml:space="preserve">Information on related gene mutations in the global </w:t>
      </w:r>
      <w:bookmarkStart w:id="0" w:name="_GoBack"/>
      <w:bookmarkEnd w:id="0"/>
      <w:r>
        <w:rPr>
          <w:rStyle w:val="4"/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ar"/>
        </w:rPr>
        <w:t>PAP population study.</w:t>
      </w:r>
    </w:p>
    <w:tbl>
      <w:tblPr>
        <w:tblStyle w:val="2"/>
        <w:tblpPr w:leftFromText="180" w:rightFromText="180" w:vertAnchor="text" w:horzAnchor="page" w:tblpX="1574" w:tblpY="60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2"/>
        <w:gridCol w:w="5125"/>
        <w:gridCol w:w="6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Year</w:t>
            </w:r>
          </w:p>
        </w:tc>
        <w:tc>
          <w:tcPr>
            <w:tcW w:w="180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Number of Patients(n)</w:t>
            </w:r>
          </w:p>
        </w:tc>
        <w:tc>
          <w:tcPr>
            <w:tcW w:w="236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utant ge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1808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ATA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8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MAS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SF2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ABC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7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SF2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6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M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5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GATA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4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FTP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1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SF2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0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CSF2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8</w:t>
            </w:r>
          </w:p>
        </w:tc>
        <w:tc>
          <w:tcPr>
            <w:tcW w:w="1808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X-PA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26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1</w:t>
            </w:r>
          </w:p>
        </w:tc>
        <w:tc>
          <w:tcPr>
            <w:tcW w:w="1808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365" w:type="pct"/>
            <w:tcBorders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>SP-B messenger RNA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796250F6"/>
    <w:rsid w:val="03796695"/>
    <w:rsid w:val="1E3505B3"/>
    <w:rsid w:val="4D595343"/>
    <w:rsid w:val="639056B0"/>
    <w:rsid w:val="673A3763"/>
    <w:rsid w:val="6DD70440"/>
    <w:rsid w:val="7962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autoRedefine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5">
    <w:name w:val="font21"/>
    <w:basedOn w:val="3"/>
    <w:autoRedefine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15:50:00Z</dcterms:created>
  <dc:creator>流年～</dc:creator>
  <cp:lastModifiedBy>流年～</cp:lastModifiedBy>
  <dcterms:modified xsi:type="dcterms:W3CDTF">2024-01-20T04:1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E5E9442D92A47E0868A848DA3AFCB72_11</vt:lpwstr>
  </property>
</Properties>
</file>